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B80AF" w14:textId="730098E5" w:rsidR="008248C5" w:rsidRPr="008C5F3D" w:rsidRDefault="008248C5" w:rsidP="008248C5">
      <w:pPr>
        <w:spacing w:line="480" w:lineRule="auto"/>
        <w:rPr>
          <w:rFonts w:cs="Times New Roman"/>
          <w:sz w:val="24"/>
          <w:szCs w:val="24"/>
        </w:rPr>
      </w:pPr>
      <w:bookmarkStart w:id="0" w:name="_Hlk57392044"/>
      <w:bookmarkStart w:id="1" w:name="_Hlk57895090"/>
      <w:r w:rsidRPr="008C5F3D">
        <w:rPr>
          <w:rFonts w:cs="Times New Roman"/>
          <w:b/>
          <w:bCs/>
          <w:sz w:val="24"/>
          <w:szCs w:val="24"/>
        </w:rPr>
        <w:t xml:space="preserve">Supplementary table </w:t>
      </w:r>
      <w:r w:rsidR="00A83BC9">
        <w:rPr>
          <w:rFonts w:cs="Times New Roman"/>
          <w:b/>
          <w:bCs/>
          <w:sz w:val="24"/>
          <w:szCs w:val="24"/>
        </w:rPr>
        <w:t>1</w:t>
      </w:r>
      <w:r w:rsidRPr="008C5F3D">
        <w:rPr>
          <w:rFonts w:cs="Times New Roman"/>
          <w:sz w:val="24"/>
          <w:szCs w:val="24"/>
        </w:rPr>
        <w:t xml:space="preserve">. </w:t>
      </w:r>
      <w:r w:rsidRPr="008C5F3D">
        <w:rPr>
          <w:rFonts w:cs="Times New Roman" w:hint="eastAsia"/>
          <w:sz w:val="24"/>
          <w:szCs w:val="24"/>
        </w:rPr>
        <w:t>Associations of risk of NAFLD with fat-t</w:t>
      </w:r>
      <w:r w:rsidRPr="008C5F3D">
        <w:rPr>
          <w:rFonts w:cs="Times New Roman"/>
          <w:sz w:val="24"/>
          <w:szCs w:val="24"/>
        </w:rPr>
        <w:t>o-</w:t>
      </w:r>
      <w:r w:rsidRPr="008C5F3D">
        <w:rPr>
          <w:rFonts w:cs="Times New Roman" w:hint="eastAsia"/>
          <w:sz w:val="24"/>
          <w:szCs w:val="24"/>
        </w:rPr>
        <w:t>fat free mass</w:t>
      </w:r>
      <w:r w:rsidR="001D1CBE">
        <w:rPr>
          <w:rFonts w:cs="Times New Roman"/>
          <w:sz w:val="24"/>
          <w:szCs w:val="24"/>
        </w:rPr>
        <w:t xml:space="preserve"> </w:t>
      </w:r>
      <w:r w:rsidRPr="008C5F3D">
        <w:rPr>
          <w:rFonts w:cs="Times New Roman" w:hint="eastAsia"/>
          <w:sz w:val="24"/>
          <w:szCs w:val="24"/>
        </w:rPr>
        <w:t>ratio</w:t>
      </w:r>
      <w:r w:rsidRPr="008C5F3D">
        <w:rPr>
          <w:rFonts w:cs="Times New Roman"/>
          <w:sz w:val="24"/>
          <w:szCs w:val="24"/>
        </w:rPr>
        <w:t xml:space="preserve"> by sex.</w:t>
      </w:r>
    </w:p>
    <w:bookmarkEnd w:id="1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1252"/>
        <w:gridCol w:w="1996"/>
        <w:gridCol w:w="1996"/>
        <w:gridCol w:w="2038"/>
        <w:gridCol w:w="1295"/>
        <w:gridCol w:w="2214"/>
        <w:gridCol w:w="963"/>
      </w:tblGrid>
      <w:tr w:rsidR="008248C5" w:rsidRPr="008C5F3D" w14:paraId="5C974FA3" w14:textId="77777777" w:rsidTr="00D56BD4">
        <w:trPr>
          <w:trHeight w:val="326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2EF4A9D1" w14:textId="77777777" w:rsidR="008248C5" w:rsidRPr="008C5F3D" w:rsidRDefault="008248C5" w:rsidP="002F1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3948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1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53A6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E994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BD99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66B2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9FBC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Per 1 SD incremen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07CCF31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248C5" w:rsidRPr="008C5F3D" w14:paraId="6E09B3E5" w14:textId="77777777" w:rsidTr="00D56BD4">
        <w:trPr>
          <w:trHeight w:val="330"/>
        </w:trPr>
        <w:tc>
          <w:tcPr>
            <w:tcW w:w="789" w:type="pct"/>
            <w:tcBorders>
              <w:top w:val="nil"/>
            </w:tcBorders>
          </w:tcPr>
          <w:p w14:paraId="33D71195" w14:textId="77777777" w:rsidR="008248C5" w:rsidRPr="008C5F3D" w:rsidRDefault="008248C5" w:rsidP="002F189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en (n = 1,017)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vAlign w:val="center"/>
          </w:tcPr>
          <w:p w14:paraId="5CCA542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vAlign w:val="center"/>
          </w:tcPr>
          <w:p w14:paraId="590B198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vAlign w:val="center"/>
          </w:tcPr>
          <w:p w14:paraId="19DF6D8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14:paraId="2B7A3FF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</w:tcBorders>
            <w:shd w:val="clear" w:color="auto" w:fill="auto"/>
            <w:vAlign w:val="center"/>
          </w:tcPr>
          <w:p w14:paraId="0BF5CC9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vAlign w:val="center"/>
          </w:tcPr>
          <w:p w14:paraId="6FB6841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</w:tcBorders>
          </w:tcPr>
          <w:p w14:paraId="47F71C6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6398DD31" w14:textId="77777777" w:rsidTr="00D56BD4">
        <w:trPr>
          <w:trHeight w:val="221"/>
        </w:trPr>
        <w:tc>
          <w:tcPr>
            <w:tcW w:w="789" w:type="pct"/>
            <w:vAlign w:val="center"/>
          </w:tcPr>
          <w:p w14:paraId="05474A89" w14:textId="77777777" w:rsidR="008248C5" w:rsidRPr="008C5F3D" w:rsidRDefault="008248C5" w:rsidP="002F18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48" w:type="pct"/>
            <w:vMerge w:val="restart"/>
            <w:shd w:val="clear" w:color="auto" w:fill="auto"/>
            <w:vAlign w:val="center"/>
          </w:tcPr>
          <w:p w14:paraId="1B03247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99BF2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 (0.73 - 2.07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F46BBD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7 (1.73 - 4.44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17A1194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9 (2.97 - 7.41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A544B8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EE3635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81 (1.55 - 2.10)</w:t>
            </w:r>
          </w:p>
        </w:tc>
        <w:tc>
          <w:tcPr>
            <w:tcW w:w="345" w:type="pct"/>
          </w:tcPr>
          <w:p w14:paraId="6467223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136F5C87" w14:textId="77777777" w:rsidTr="00D56BD4">
        <w:trPr>
          <w:trHeight w:val="326"/>
        </w:trPr>
        <w:tc>
          <w:tcPr>
            <w:tcW w:w="789" w:type="pct"/>
            <w:vAlign w:val="center"/>
          </w:tcPr>
          <w:p w14:paraId="7A6A7DA2" w14:textId="77777777" w:rsidR="008248C5" w:rsidRPr="008C5F3D" w:rsidRDefault="008248C5" w:rsidP="002F18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48" w:type="pct"/>
            <w:vMerge/>
            <w:shd w:val="clear" w:color="auto" w:fill="auto"/>
            <w:vAlign w:val="center"/>
          </w:tcPr>
          <w:p w14:paraId="6262B21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F56776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 (0.60 - 1.7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33008A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1 (1.21 - 3.32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54C8E54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 (1.61 - 4.72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A10C33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01ECAF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49 (1.24 - 1.80)</w:t>
            </w:r>
          </w:p>
        </w:tc>
        <w:tc>
          <w:tcPr>
            <w:tcW w:w="345" w:type="pct"/>
          </w:tcPr>
          <w:p w14:paraId="285D040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55156EB5" w14:textId="77777777" w:rsidTr="00D56BD4">
        <w:trPr>
          <w:trHeight w:val="326"/>
        </w:trPr>
        <w:tc>
          <w:tcPr>
            <w:tcW w:w="789" w:type="pct"/>
            <w:vAlign w:val="center"/>
          </w:tcPr>
          <w:p w14:paraId="323D696E" w14:textId="77777777" w:rsidR="008248C5" w:rsidRPr="008C5F3D" w:rsidRDefault="008248C5" w:rsidP="002F18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48" w:type="pct"/>
            <w:vMerge/>
            <w:shd w:val="clear" w:color="auto" w:fill="auto"/>
            <w:vAlign w:val="center"/>
          </w:tcPr>
          <w:p w14:paraId="7902784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ECC208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 (0.45 - 1.3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809408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 (0.77 - 2.23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05FE22C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 (0.95 – 3.00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189506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BDDB7D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31 (1.07 - 1.59)</w:t>
            </w:r>
          </w:p>
        </w:tc>
        <w:tc>
          <w:tcPr>
            <w:tcW w:w="345" w:type="pct"/>
          </w:tcPr>
          <w:p w14:paraId="53E3613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248C5" w:rsidRPr="008C5F3D" w14:paraId="0807A222" w14:textId="77777777" w:rsidTr="00D56BD4">
        <w:trPr>
          <w:trHeight w:val="326"/>
        </w:trPr>
        <w:tc>
          <w:tcPr>
            <w:tcW w:w="789" w:type="pct"/>
          </w:tcPr>
          <w:p w14:paraId="3244F151" w14:textId="77777777" w:rsidR="008248C5" w:rsidRPr="008C5F3D" w:rsidRDefault="008248C5" w:rsidP="002F189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9EA88E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</w:tcPr>
          <w:p w14:paraId="559366B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</w:tcPr>
          <w:p w14:paraId="12D7DE3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shd w:val="clear" w:color="auto" w:fill="auto"/>
          </w:tcPr>
          <w:p w14:paraId="7E756B4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shd w:val="clear" w:color="auto" w:fill="auto"/>
          </w:tcPr>
          <w:p w14:paraId="79A1679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  <w:shd w:val="clear" w:color="auto" w:fill="auto"/>
          </w:tcPr>
          <w:p w14:paraId="400F31B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</w:tcPr>
          <w:p w14:paraId="21F3260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66CE4935" w14:textId="77777777" w:rsidTr="00D56BD4">
        <w:trPr>
          <w:trHeight w:val="326"/>
        </w:trPr>
        <w:tc>
          <w:tcPr>
            <w:tcW w:w="789" w:type="pct"/>
          </w:tcPr>
          <w:p w14:paraId="27E3AAED" w14:textId="77777777" w:rsidR="008248C5" w:rsidRPr="008C5F3D" w:rsidRDefault="008248C5" w:rsidP="002F189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bookmarkStart w:id="2" w:name="OLE_LINK1"/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 (n = 2,402)</w:t>
            </w:r>
            <w:bookmarkEnd w:id="2"/>
          </w:p>
        </w:tc>
        <w:tc>
          <w:tcPr>
            <w:tcW w:w="448" w:type="pct"/>
            <w:shd w:val="clear" w:color="auto" w:fill="auto"/>
            <w:vAlign w:val="center"/>
          </w:tcPr>
          <w:p w14:paraId="6420FEE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0DF64E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52E668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102031D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3E25EFF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14:paraId="5074645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</w:tcPr>
          <w:p w14:paraId="1C398C7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5E711971" w14:textId="77777777" w:rsidTr="00D56BD4">
        <w:trPr>
          <w:trHeight w:val="326"/>
        </w:trPr>
        <w:tc>
          <w:tcPr>
            <w:tcW w:w="789" w:type="pct"/>
            <w:vAlign w:val="center"/>
          </w:tcPr>
          <w:p w14:paraId="12DB54E4" w14:textId="77777777" w:rsidR="008248C5" w:rsidRPr="008C5F3D" w:rsidRDefault="008248C5" w:rsidP="002F18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48" w:type="pct"/>
            <w:vMerge w:val="restart"/>
            <w:shd w:val="clear" w:color="auto" w:fill="auto"/>
            <w:vAlign w:val="center"/>
          </w:tcPr>
          <w:p w14:paraId="0354721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9AAA0B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4 (1.49 - 3.0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1E4990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5 (2.30 - 4.59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39D048E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2 (4.02 - 7.86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689ED8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46A77E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72 (1.55 - 1.90)</w:t>
            </w:r>
          </w:p>
        </w:tc>
        <w:tc>
          <w:tcPr>
            <w:tcW w:w="345" w:type="pct"/>
          </w:tcPr>
          <w:p w14:paraId="3387090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3355896E" w14:textId="77777777" w:rsidTr="00D56BD4">
        <w:trPr>
          <w:trHeight w:val="326"/>
        </w:trPr>
        <w:tc>
          <w:tcPr>
            <w:tcW w:w="789" w:type="pct"/>
            <w:vAlign w:val="center"/>
          </w:tcPr>
          <w:p w14:paraId="33E9F917" w14:textId="77777777" w:rsidR="008248C5" w:rsidRPr="008C5F3D" w:rsidRDefault="008248C5" w:rsidP="002F18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48" w:type="pct"/>
            <w:vMerge/>
            <w:shd w:val="clear" w:color="auto" w:fill="auto"/>
            <w:vAlign w:val="center"/>
          </w:tcPr>
          <w:p w14:paraId="3205B68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0393F3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 (1.40 - 2.9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F3A6AA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 (1.80 - 3.80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0F1A94C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 (2.40 - 5.48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9CAB02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FD36B9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44 (1.27 - 1.63)</w:t>
            </w:r>
          </w:p>
        </w:tc>
        <w:tc>
          <w:tcPr>
            <w:tcW w:w="345" w:type="pct"/>
          </w:tcPr>
          <w:p w14:paraId="2CD2F03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0B23C51B" w14:textId="77777777" w:rsidTr="00D56BD4">
        <w:trPr>
          <w:trHeight w:val="326"/>
        </w:trPr>
        <w:tc>
          <w:tcPr>
            <w:tcW w:w="789" w:type="pct"/>
            <w:vAlign w:val="center"/>
          </w:tcPr>
          <w:p w14:paraId="7385FD93" w14:textId="77777777" w:rsidR="008248C5" w:rsidRPr="008C5F3D" w:rsidRDefault="008248C5" w:rsidP="002F18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48" w:type="pct"/>
            <w:vMerge/>
            <w:shd w:val="clear" w:color="auto" w:fill="auto"/>
            <w:vAlign w:val="center"/>
          </w:tcPr>
          <w:p w14:paraId="765DEE9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C969F7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 (1.15 - 2.47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970BA9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 (1.38 - 2.99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4B3710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9 (1.62 - 3.84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303CD2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3E2CA3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30 (1.14 - 1.48)</w:t>
            </w:r>
          </w:p>
        </w:tc>
        <w:tc>
          <w:tcPr>
            <w:tcW w:w="345" w:type="pct"/>
          </w:tcPr>
          <w:p w14:paraId="1E750A9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64D6184" w14:textId="77777777" w:rsidR="008248C5" w:rsidRPr="008C5F3D" w:rsidRDefault="008248C5" w:rsidP="008248C5">
      <w:pPr>
        <w:spacing w:line="480" w:lineRule="auto"/>
        <w:rPr>
          <w:rFonts w:cs="Times New Roman"/>
          <w:sz w:val="24"/>
          <w:szCs w:val="24"/>
        </w:rPr>
      </w:pPr>
      <w:r w:rsidRPr="008C5F3D">
        <w:rPr>
          <w:rFonts w:cs="Times New Roman"/>
          <w:sz w:val="24"/>
          <w:szCs w:val="24"/>
        </w:rPr>
        <w:t>Data are odds ratio (OR) and 95% confidence interval (CI).</w:t>
      </w:r>
    </w:p>
    <w:p w14:paraId="11A2F473" w14:textId="77777777" w:rsidR="008248C5" w:rsidRPr="008C5F3D" w:rsidRDefault="008248C5" w:rsidP="008248C5">
      <w:pPr>
        <w:spacing w:line="480" w:lineRule="auto"/>
        <w:rPr>
          <w:rFonts w:cs="Times New Roman"/>
          <w:sz w:val="24"/>
          <w:szCs w:val="24"/>
        </w:rPr>
      </w:pPr>
      <w:r w:rsidRPr="008C5F3D">
        <w:rPr>
          <w:rFonts w:cs="Times New Roman"/>
          <w:i/>
          <w:iCs/>
          <w:sz w:val="24"/>
          <w:szCs w:val="24"/>
        </w:rPr>
        <w:t>P</w:t>
      </w:r>
      <w:r w:rsidRPr="008C5F3D">
        <w:rPr>
          <w:rFonts w:cs="Times New Roman"/>
          <w:sz w:val="24"/>
          <w:szCs w:val="24"/>
        </w:rPr>
        <w:t xml:space="preserve"> values were calculated from the logistic regression models. Model 1 was crude model.</w:t>
      </w:r>
      <w:r w:rsidRPr="008C5F3D">
        <w:rPr>
          <w:rFonts w:cs="Times New Roman" w:hint="eastAsia"/>
          <w:sz w:val="24"/>
          <w:szCs w:val="24"/>
        </w:rPr>
        <w:t xml:space="preserve"> </w:t>
      </w:r>
      <w:r w:rsidRPr="008C5F3D">
        <w:rPr>
          <w:rFonts w:cs="Times New Roman"/>
          <w:sz w:val="24"/>
          <w:szCs w:val="24"/>
        </w:rPr>
        <w:t xml:space="preserve">Model 2 adjusted for age, obesity status, current smoking, current drinking, active physical activity, and education level. Model 3 further adjusted for fasting glucose, HOMA-IR, triglycerides, LDL-C, HDL-C, white blood cells based on model 2. </w:t>
      </w:r>
    </w:p>
    <w:p w14:paraId="33889E0B" w14:textId="77777777" w:rsidR="008248C5" w:rsidRPr="008C5F3D" w:rsidRDefault="008248C5" w:rsidP="008248C5">
      <w:pPr>
        <w:spacing w:line="480" w:lineRule="auto"/>
        <w:rPr>
          <w:rFonts w:cs="Times New Roman"/>
          <w:sz w:val="24"/>
          <w:szCs w:val="24"/>
        </w:rPr>
      </w:pPr>
      <w:r w:rsidRPr="008C5F3D">
        <w:rPr>
          <w:rFonts w:cs="Times New Roman"/>
          <w:sz w:val="24"/>
          <w:szCs w:val="24"/>
        </w:rPr>
        <w:lastRenderedPageBreak/>
        <w:t xml:space="preserve">The range of quartiles of fat-to-fat free mass ratio were &lt; 0.25, 0.25 - 0.31, 0.31 - 0.38, &gt; 0.38 in men and &lt; 0.40, 0.40 - 0.49, 0.49 - 0.59, &gt; 0.59 in women. </w:t>
      </w:r>
    </w:p>
    <w:p w14:paraId="1B23E3AA" w14:textId="3F16309A" w:rsidR="008248C5" w:rsidRDefault="008248C5" w:rsidP="008248C5">
      <w:pPr>
        <w:spacing w:line="480" w:lineRule="auto"/>
        <w:rPr>
          <w:rFonts w:cs="Times New Roman"/>
          <w:sz w:val="24"/>
          <w:szCs w:val="24"/>
        </w:rPr>
      </w:pPr>
      <w:r w:rsidRPr="008C5F3D">
        <w:rPr>
          <w:rFonts w:cs="Times New Roman"/>
          <w:sz w:val="24"/>
          <w:szCs w:val="24"/>
        </w:rPr>
        <w:t xml:space="preserve">Abbreviation: </w:t>
      </w:r>
      <w:proofErr w:type="gramStart"/>
      <w:r w:rsidRPr="008C5F3D">
        <w:rPr>
          <w:rFonts w:cs="Times New Roman"/>
          <w:sz w:val="24"/>
          <w:szCs w:val="24"/>
        </w:rPr>
        <w:t>OR,</w:t>
      </w:r>
      <w:proofErr w:type="gramEnd"/>
      <w:r w:rsidRPr="008C5F3D">
        <w:rPr>
          <w:rFonts w:cs="Times New Roman"/>
          <w:sz w:val="24"/>
          <w:szCs w:val="24"/>
        </w:rPr>
        <w:t xml:space="preserve"> odds ratio; CI, confidence interval; SD, standard deviation; HOMA-IR, homeostasis model assessment of insulin resistance; HDL-C, high density lipoprotein cholesterol; LDL-C, low density lipoprotein cholesterol.</w:t>
      </w:r>
    </w:p>
    <w:p w14:paraId="515360DB" w14:textId="514F02FC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5F325E21" w14:textId="045B1D6F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3684EB64" w14:textId="793CCB47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2C4F5D4D" w14:textId="0A911FB3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7C79CBD3" w14:textId="49E89B9C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7BA69220" w14:textId="52D16BB6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471E174F" w14:textId="27B6553A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18F061F2" w14:textId="0A63A7D5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2C2A59F7" w14:textId="433C1EDD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7478E085" w14:textId="4B78B933" w:rsidR="00A144CE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7165A427" w14:textId="77777777" w:rsidR="00A144CE" w:rsidRPr="008C5F3D" w:rsidRDefault="00A144CE" w:rsidP="008248C5">
      <w:pPr>
        <w:spacing w:line="480" w:lineRule="auto"/>
        <w:rPr>
          <w:rFonts w:cs="Times New Roman"/>
          <w:sz w:val="24"/>
          <w:szCs w:val="24"/>
        </w:rPr>
      </w:pPr>
    </w:p>
    <w:p w14:paraId="50630111" w14:textId="0E20AD49" w:rsidR="008248C5" w:rsidRPr="008C5F3D" w:rsidRDefault="008248C5" w:rsidP="008248C5">
      <w:pPr>
        <w:widowControl/>
        <w:jc w:val="left"/>
        <w:rPr>
          <w:rFonts w:cs="Times New Roman"/>
          <w:b/>
          <w:bCs/>
          <w:sz w:val="24"/>
          <w:szCs w:val="24"/>
        </w:rPr>
      </w:pPr>
      <w:bookmarkStart w:id="3" w:name="_Hlk57895112"/>
      <w:r w:rsidRPr="008C5F3D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="00A83BC9">
        <w:rPr>
          <w:rFonts w:cs="Times New Roman"/>
          <w:b/>
          <w:bCs/>
          <w:sz w:val="24"/>
          <w:szCs w:val="24"/>
        </w:rPr>
        <w:t>2</w:t>
      </w:r>
      <w:r w:rsidRPr="008C5F3D">
        <w:rPr>
          <w:rFonts w:cs="Times New Roman"/>
          <w:b/>
          <w:bCs/>
          <w:sz w:val="24"/>
          <w:szCs w:val="24"/>
        </w:rPr>
        <w:t xml:space="preserve">. </w:t>
      </w:r>
      <w:r w:rsidRPr="008C5F3D">
        <w:rPr>
          <w:rFonts w:cs="Times New Roman"/>
          <w:sz w:val="24"/>
          <w:szCs w:val="24"/>
        </w:rPr>
        <w:t>Associations of risk of NAFLD with fat-to-fat free mass ratio by obesity status.</w:t>
      </w:r>
    </w:p>
    <w:bookmarkEnd w:id="3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1561"/>
        <w:gridCol w:w="2487"/>
        <w:gridCol w:w="2487"/>
        <w:gridCol w:w="2487"/>
        <w:gridCol w:w="1608"/>
      </w:tblGrid>
      <w:tr w:rsidR="008248C5" w:rsidRPr="008C5F3D" w14:paraId="502EDB50" w14:textId="77777777" w:rsidTr="00D56BD4">
        <w:trPr>
          <w:trHeight w:val="326"/>
        </w:trPr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CD2E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3A6B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1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F4FD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6A12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1B75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3563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</w:tr>
      <w:tr w:rsidR="008248C5" w:rsidRPr="008C5F3D" w14:paraId="2F309C5C" w14:textId="77777777" w:rsidTr="00D56BD4">
        <w:trPr>
          <w:trHeight w:val="330"/>
        </w:trPr>
        <w:tc>
          <w:tcPr>
            <w:tcW w:w="1192" w:type="pct"/>
            <w:tcBorders>
              <w:top w:val="nil"/>
            </w:tcBorders>
            <w:vAlign w:val="center"/>
          </w:tcPr>
          <w:p w14:paraId="30A05E69" w14:textId="77777777" w:rsidR="008248C5" w:rsidRPr="008C5F3D" w:rsidRDefault="008248C5" w:rsidP="00DC45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Non-obesity (n = 2,181)</w:t>
            </w:r>
          </w:p>
        </w:tc>
        <w:tc>
          <w:tcPr>
            <w:tcW w:w="559" w:type="pct"/>
            <w:tcBorders>
              <w:top w:val="nil"/>
            </w:tcBorders>
            <w:shd w:val="clear" w:color="auto" w:fill="auto"/>
            <w:vAlign w:val="center"/>
          </w:tcPr>
          <w:p w14:paraId="1352AD8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tcBorders>
              <w:top w:val="nil"/>
            </w:tcBorders>
            <w:shd w:val="clear" w:color="auto" w:fill="auto"/>
            <w:vAlign w:val="center"/>
          </w:tcPr>
          <w:p w14:paraId="65D7BD2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tcBorders>
              <w:top w:val="nil"/>
            </w:tcBorders>
            <w:shd w:val="clear" w:color="auto" w:fill="auto"/>
            <w:vAlign w:val="center"/>
          </w:tcPr>
          <w:p w14:paraId="20815CD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tcBorders>
              <w:top w:val="nil"/>
            </w:tcBorders>
            <w:shd w:val="clear" w:color="auto" w:fill="auto"/>
            <w:vAlign w:val="center"/>
          </w:tcPr>
          <w:p w14:paraId="1DD3506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vAlign w:val="center"/>
          </w:tcPr>
          <w:p w14:paraId="4EBFCD3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6EABBA28" w14:textId="77777777" w:rsidTr="00D56BD4">
        <w:trPr>
          <w:trHeight w:val="221"/>
        </w:trPr>
        <w:tc>
          <w:tcPr>
            <w:tcW w:w="1192" w:type="pct"/>
            <w:vAlign w:val="center"/>
          </w:tcPr>
          <w:p w14:paraId="76EB460B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</w:tcPr>
          <w:p w14:paraId="3AEAFEE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4425F0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 (0.95 - 2.12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14376D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 (1.27 - 2.74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432E8E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0 (2.16 - 4.46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01DB4B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36729EF7" w14:textId="77777777" w:rsidTr="00D56BD4">
        <w:trPr>
          <w:trHeight w:val="326"/>
        </w:trPr>
        <w:tc>
          <w:tcPr>
            <w:tcW w:w="1192" w:type="pct"/>
            <w:vAlign w:val="center"/>
          </w:tcPr>
          <w:p w14:paraId="4D118844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59" w:type="pct"/>
            <w:vMerge/>
            <w:shd w:val="clear" w:color="auto" w:fill="auto"/>
            <w:vAlign w:val="center"/>
          </w:tcPr>
          <w:p w14:paraId="34A57CB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4BAEFE9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 (0.98 - 2.21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3695C2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0 (1.28 - 2.81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C00ABE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1 (2.21 - 4.66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0CF295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5D729379" w14:textId="77777777" w:rsidTr="00D56BD4">
        <w:trPr>
          <w:trHeight w:val="326"/>
        </w:trPr>
        <w:tc>
          <w:tcPr>
            <w:tcW w:w="1192" w:type="pct"/>
            <w:vAlign w:val="center"/>
          </w:tcPr>
          <w:p w14:paraId="66493CD3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59" w:type="pct"/>
            <w:vMerge/>
            <w:shd w:val="clear" w:color="auto" w:fill="auto"/>
            <w:vAlign w:val="center"/>
          </w:tcPr>
          <w:p w14:paraId="22AF555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3B6A2A5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 (0.77 - 1.78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2E76B3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 (0.97 - 2.18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3087FA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 (1.42 - 3.15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81735A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47C6731C" w14:textId="77777777" w:rsidTr="00D56BD4">
        <w:trPr>
          <w:trHeight w:val="326"/>
        </w:trPr>
        <w:tc>
          <w:tcPr>
            <w:tcW w:w="1192" w:type="pct"/>
            <w:vAlign w:val="center"/>
          </w:tcPr>
          <w:p w14:paraId="0F90653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3186F9A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2223F78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58DC901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208FF70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 w14:paraId="4E0598D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36C9E149" w14:textId="77777777" w:rsidTr="00D56BD4">
        <w:trPr>
          <w:trHeight w:val="326"/>
        </w:trPr>
        <w:tc>
          <w:tcPr>
            <w:tcW w:w="1192" w:type="pct"/>
            <w:vAlign w:val="center"/>
          </w:tcPr>
          <w:p w14:paraId="233AD9AE" w14:textId="77777777" w:rsidR="008248C5" w:rsidRPr="008C5F3D" w:rsidRDefault="008248C5" w:rsidP="002F1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Obesity (n = 1,238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3BDC04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4185418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302E94B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060BA8F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 w14:paraId="085EC57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44D78128" w14:textId="77777777" w:rsidTr="00D56BD4">
        <w:trPr>
          <w:trHeight w:val="326"/>
        </w:trPr>
        <w:tc>
          <w:tcPr>
            <w:tcW w:w="1192" w:type="pct"/>
            <w:vAlign w:val="center"/>
          </w:tcPr>
          <w:p w14:paraId="79D487CE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</w:tcPr>
          <w:p w14:paraId="696AE55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4EC3B7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 (0.84 - 1.69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5B1A19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 (0.97 - 1.93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A91E10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 (1.41 - 2.77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972669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55C43704" w14:textId="77777777" w:rsidTr="00D56BD4">
        <w:trPr>
          <w:trHeight w:val="326"/>
        </w:trPr>
        <w:tc>
          <w:tcPr>
            <w:tcW w:w="1192" w:type="pct"/>
            <w:vAlign w:val="center"/>
          </w:tcPr>
          <w:p w14:paraId="1A82B97E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59" w:type="pct"/>
            <w:vMerge/>
            <w:shd w:val="clear" w:color="auto" w:fill="auto"/>
            <w:vAlign w:val="center"/>
          </w:tcPr>
          <w:p w14:paraId="2412E81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045DD77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 (0.88 - 1.79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F1F399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 (0.96 - 1.95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BF1DF8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8 (1.47 - 2.94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91A01C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6B75EE60" w14:textId="77777777" w:rsidTr="00D56BD4">
        <w:trPr>
          <w:trHeight w:val="326"/>
        </w:trPr>
        <w:tc>
          <w:tcPr>
            <w:tcW w:w="1192" w:type="pct"/>
            <w:vAlign w:val="center"/>
          </w:tcPr>
          <w:p w14:paraId="637F85F8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59" w:type="pct"/>
            <w:vMerge/>
            <w:shd w:val="clear" w:color="auto" w:fill="auto"/>
            <w:vAlign w:val="center"/>
          </w:tcPr>
          <w:p w14:paraId="2E435C0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692F3A3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 (0.78 - 1.62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3D8FB2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 (0.79 - 1.64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6275F8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0 (1.18 - 2.45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F88BAD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14:paraId="2646D256" w14:textId="77777777" w:rsidR="008248C5" w:rsidRPr="008C5F3D" w:rsidRDefault="008248C5" w:rsidP="008248C5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8C5F3D">
        <w:rPr>
          <w:rFonts w:cs="Times New Roman"/>
          <w:sz w:val="24"/>
          <w:szCs w:val="24"/>
        </w:rPr>
        <w:t>Data are odds ratio (OR) and 95% confidence interval (CI).</w:t>
      </w:r>
      <w:r w:rsidRPr="008C5F3D">
        <w:rPr>
          <w:rFonts w:cs="Times New Roman"/>
          <w:i/>
          <w:iCs/>
          <w:sz w:val="24"/>
          <w:szCs w:val="24"/>
        </w:rPr>
        <w:t xml:space="preserve"> </w:t>
      </w:r>
      <w:r w:rsidRPr="008C5F3D">
        <w:rPr>
          <w:rFonts w:cs="Times New Roman"/>
          <w:sz w:val="24"/>
          <w:szCs w:val="24"/>
        </w:rPr>
        <w:t>Quartiles range of FM/FFM were defined by sex.</w:t>
      </w:r>
      <w:r w:rsidRPr="008C5F3D">
        <w:rPr>
          <w:rFonts w:cs="Times New Roman" w:hint="eastAsia"/>
          <w:sz w:val="24"/>
          <w:szCs w:val="24"/>
        </w:rPr>
        <w:t xml:space="preserve"> </w:t>
      </w:r>
    </w:p>
    <w:p w14:paraId="05FFF1A8" w14:textId="77777777" w:rsidR="008248C5" w:rsidRPr="008C5F3D" w:rsidRDefault="008248C5" w:rsidP="008248C5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8C5F3D">
        <w:rPr>
          <w:rFonts w:cs="Times New Roman"/>
          <w:i/>
          <w:iCs/>
          <w:sz w:val="24"/>
          <w:szCs w:val="24"/>
        </w:rPr>
        <w:t>P</w:t>
      </w:r>
      <w:r w:rsidRPr="008C5F3D">
        <w:rPr>
          <w:rFonts w:cs="Times New Roman"/>
          <w:sz w:val="24"/>
          <w:szCs w:val="24"/>
        </w:rPr>
        <w:t xml:space="preserve"> values were calculated from the logistic regression models. Model 1 was crude model.</w:t>
      </w:r>
      <w:r w:rsidRPr="008C5F3D">
        <w:rPr>
          <w:rFonts w:cs="Times New Roman" w:hint="eastAsia"/>
          <w:sz w:val="24"/>
          <w:szCs w:val="24"/>
        </w:rPr>
        <w:t xml:space="preserve"> </w:t>
      </w:r>
      <w:r w:rsidRPr="008C5F3D">
        <w:rPr>
          <w:rFonts w:cs="Times New Roman"/>
          <w:sz w:val="24"/>
          <w:szCs w:val="24"/>
        </w:rPr>
        <w:t xml:space="preserve">Model 2 adjusted for age, sex, current smoking, current drinking, active physical activity, and education level. Model 3 further adjusted for fasting glucose, HOMA-IR, triglycerides, LDL-C, HDL-C, white blood cells based on model 2.  </w:t>
      </w:r>
    </w:p>
    <w:p w14:paraId="101550A3" w14:textId="0D005AF2" w:rsidR="008248C5" w:rsidRDefault="008248C5" w:rsidP="00A144CE">
      <w:pPr>
        <w:spacing w:line="480" w:lineRule="auto"/>
        <w:rPr>
          <w:rFonts w:cs="Times New Roman"/>
          <w:sz w:val="24"/>
          <w:szCs w:val="24"/>
        </w:rPr>
      </w:pPr>
      <w:r w:rsidRPr="008C5F3D">
        <w:rPr>
          <w:rFonts w:cs="Times New Roman"/>
          <w:sz w:val="24"/>
          <w:szCs w:val="24"/>
        </w:rPr>
        <w:t xml:space="preserve">Abbreviation: </w:t>
      </w:r>
      <w:proofErr w:type="gramStart"/>
      <w:r w:rsidRPr="008C5F3D">
        <w:rPr>
          <w:rFonts w:cs="Times New Roman"/>
          <w:sz w:val="24"/>
          <w:szCs w:val="24"/>
        </w:rPr>
        <w:t>OR,</w:t>
      </w:r>
      <w:proofErr w:type="gramEnd"/>
      <w:r w:rsidRPr="008C5F3D">
        <w:rPr>
          <w:rFonts w:cs="Times New Roman"/>
          <w:sz w:val="24"/>
          <w:szCs w:val="24"/>
        </w:rPr>
        <w:t xml:space="preserve"> odds ratio; CI, confidence interval; SD, standard deviation; BMI, body mass index; HOMA-IR, homeostasis model assessment </w:t>
      </w:r>
      <w:r w:rsidRPr="008C5F3D">
        <w:rPr>
          <w:rFonts w:cs="Times New Roman"/>
          <w:sz w:val="24"/>
          <w:szCs w:val="24"/>
        </w:rPr>
        <w:lastRenderedPageBreak/>
        <w:t>of insulin resistance; HDL-C, high density lipoprotein cholesterol; LDL-C, low density lipoprotein cholesterol.</w:t>
      </w:r>
    </w:p>
    <w:p w14:paraId="61ADBC0C" w14:textId="76DF9D15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7B9A1ABF" w14:textId="2C851BAA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098325D3" w14:textId="73966335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6B68D0ED" w14:textId="799E7C82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501B75AC" w14:textId="57E71E5C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58848D61" w14:textId="2B9F9498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2414504E" w14:textId="191DC916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26B80BE3" w14:textId="60CD4648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3E0E18D0" w14:textId="1E9A2660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1ABEFC41" w14:textId="34C8633A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06936823" w14:textId="0933E633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2712D5BF" w14:textId="7B3AE3FA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1D48DBBE" w14:textId="5B225ED9" w:rsid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509D801A" w14:textId="77777777" w:rsidR="00A144CE" w:rsidRPr="00A144CE" w:rsidRDefault="00A144CE" w:rsidP="00A144CE">
      <w:pPr>
        <w:spacing w:line="480" w:lineRule="auto"/>
        <w:rPr>
          <w:rFonts w:cs="Times New Roman"/>
          <w:sz w:val="24"/>
          <w:szCs w:val="24"/>
        </w:rPr>
      </w:pPr>
    </w:p>
    <w:p w14:paraId="1CC32D06" w14:textId="3139BBFE" w:rsidR="008248C5" w:rsidRPr="008C5F3D" w:rsidRDefault="008248C5" w:rsidP="008248C5">
      <w:pPr>
        <w:widowControl/>
        <w:jc w:val="left"/>
        <w:rPr>
          <w:rFonts w:cs="Times New Roman"/>
          <w:b/>
          <w:bCs/>
          <w:sz w:val="24"/>
          <w:szCs w:val="24"/>
        </w:rPr>
      </w:pPr>
      <w:bookmarkStart w:id="4" w:name="_Hlk57895137"/>
      <w:r w:rsidRPr="008C5F3D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="00A83BC9">
        <w:rPr>
          <w:rFonts w:cs="Times New Roman"/>
          <w:b/>
          <w:bCs/>
          <w:sz w:val="24"/>
          <w:szCs w:val="24"/>
        </w:rPr>
        <w:t>3</w:t>
      </w:r>
      <w:r w:rsidRPr="008C5F3D">
        <w:rPr>
          <w:rFonts w:cs="Times New Roman"/>
          <w:b/>
          <w:bCs/>
          <w:sz w:val="24"/>
          <w:szCs w:val="24"/>
        </w:rPr>
        <w:t xml:space="preserve">. </w:t>
      </w:r>
      <w:r w:rsidRPr="008C5F3D">
        <w:rPr>
          <w:rFonts w:cs="Times New Roman"/>
          <w:sz w:val="24"/>
          <w:szCs w:val="24"/>
        </w:rPr>
        <w:t>Associations of risk of NAFLD with fibrosis of fat‐to‐fat free mass ratio by sex.</w:t>
      </w:r>
    </w:p>
    <w:bookmarkEnd w:id="4"/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339"/>
        <w:gridCol w:w="2136"/>
        <w:gridCol w:w="2136"/>
        <w:gridCol w:w="2136"/>
        <w:gridCol w:w="1385"/>
        <w:gridCol w:w="2370"/>
        <w:gridCol w:w="1033"/>
      </w:tblGrid>
      <w:tr w:rsidR="008248C5" w:rsidRPr="008C5F3D" w14:paraId="469F0FCE" w14:textId="77777777" w:rsidTr="00D56BD4">
        <w:trPr>
          <w:trHeight w:val="945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2EE5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D303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1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F1D1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D0D1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D367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ED1F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9B1B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Per 1 SD increment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2BFA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248C5" w:rsidRPr="008C5F3D" w14:paraId="7C7CF13A" w14:textId="77777777" w:rsidTr="00D56BD4">
        <w:trPr>
          <w:trHeight w:val="330"/>
        </w:trPr>
        <w:tc>
          <w:tcPr>
            <w:tcW w:w="463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E3D22" w14:textId="77777777" w:rsidR="008248C5" w:rsidRPr="008C5F3D" w:rsidRDefault="008248C5" w:rsidP="002F1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en (n = 1,017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0BEC1F6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64D9353C" w14:textId="77777777" w:rsidTr="00D56BD4">
        <w:trPr>
          <w:trHeight w:val="330"/>
        </w:trPr>
        <w:tc>
          <w:tcPr>
            <w:tcW w:w="4630" w:type="pct"/>
            <w:gridSpan w:val="7"/>
            <w:shd w:val="clear" w:color="auto" w:fill="auto"/>
            <w:vAlign w:val="center"/>
          </w:tcPr>
          <w:p w14:paraId="603F3D39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NAFLD with NFS ≥ </w:t>
            </w:r>
            <w:r w:rsidRPr="008C5F3D">
              <w:rPr>
                <w:rFonts w:ascii="Times New Roman" w:eastAsia="微软雅黑" w:hAnsi="Times New Roman" w:cs="Times New Roman"/>
                <w:sz w:val="24"/>
                <w:szCs w:val="24"/>
              </w:rPr>
              <w:t>−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</w:tc>
        <w:tc>
          <w:tcPr>
            <w:tcW w:w="370" w:type="pct"/>
            <w:vAlign w:val="center"/>
          </w:tcPr>
          <w:p w14:paraId="751C96F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60476C36" w14:textId="77777777" w:rsidTr="00D56BD4">
        <w:trPr>
          <w:trHeight w:val="273"/>
        </w:trPr>
        <w:tc>
          <w:tcPr>
            <w:tcW w:w="510" w:type="pct"/>
            <w:shd w:val="clear" w:color="auto" w:fill="auto"/>
            <w:vAlign w:val="center"/>
          </w:tcPr>
          <w:p w14:paraId="7BDC2A04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80" w:type="pct"/>
            <w:vMerge w:val="restart"/>
            <w:shd w:val="clear" w:color="auto" w:fill="auto"/>
            <w:vAlign w:val="center"/>
          </w:tcPr>
          <w:p w14:paraId="4844D8E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44132A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 (0.80 - 2.80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4407D9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9 (1.62 - 5.13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91E022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 (2.53 - 7.71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F45BA9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114B2B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72 (1.45 - 2.03)</w:t>
            </w:r>
          </w:p>
        </w:tc>
        <w:tc>
          <w:tcPr>
            <w:tcW w:w="370" w:type="pct"/>
            <w:vAlign w:val="center"/>
          </w:tcPr>
          <w:p w14:paraId="7219BBD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01900DA8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2F0F3673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80" w:type="pct"/>
            <w:vMerge/>
            <w:shd w:val="clear" w:color="auto" w:fill="auto"/>
            <w:vAlign w:val="center"/>
          </w:tcPr>
          <w:p w14:paraId="75A8A3A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619B419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 (0.65 - 2.40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C311F4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0 (1.18 - 4.09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38A525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5 (1.47 - 5.50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C86BCF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80CEB6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49 (1.21 - 1.82)</w:t>
            </w:r>
          </w:p>
        </w:tc>
        <w:tc>
          <w:tcPr>
            <w:tcW w:w="370" w:type="pct"/>
            <w:vAlign w:val="center"/>
          </w:tcPr>
          <w:p w14:paraId="12AFE92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656D6463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0E689803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80" w:type="pct"/>
            <w:vMerge/>
            <w:shd w:val="clear" w:color="auto" w:fill="auto"/>
            <w:vAlign w:val="center"/>
          </w:tcPr>
          <w:p w14:paraId="5D9C647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53C7D3A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 (0.50 - 1.93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40EC34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 (0.82 - 3.02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5660A9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 (1.01 - 4.10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6B19C4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6C5EE1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39 (1.11 - 1.74)</w:t>
            </w:r>
          </w:p>
        </w:tc>
        <w:tc>
          <w:tcPr>
            <w:tcW w:w="370" w:type="pct"/>
            <w:vAlign w:val="center"/>
          </w:tcPr>
          <w:p w14:paraId="724BEA6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248C5" w:rsidRPr="008C5F3D" w14:paraId="503A268F" w14:textId="77777777" w:rsidTr="00D56BD4">
        <w:trPr>
          <w:trHeight w:val="326"/>
        </w:trPr>
        <w:tc>
          <w:tcPr>
            <w:tcW w:w="4630" w:type="pct"/>
            <w:gridSpan w:val="7"/>
            <w:shd w:val="clear" w:color="auto" w:fill="auto"/>
            <w:vAlign w:val="center"/>
          </w:tcPr>
          <w:p w14:paraId="30B10F7E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NAFLD with FIB-4 ≥ 1.3</w:t>
            </w:r>
          </w:p>
        </w:tc>
        <w:tc>
          <w:tcPr>
            <w:tcW w:w="370" w:type="pct"/>
            <w:vAlign w:val="center"/>
          </w:tcPr>
          <w:p w14:paraId="13AC335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72FD2EFC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61E61E41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80" w:type="pct"/>
            <w:vMerge w:val="restart"/>
            <w:shd w:val="clear" w:color="auto" w:fill="auto"/>
            <w:vAlign w:val="center"/>
          </w:tcPr>
          <w:p w14:paraId="5423897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25C881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 (0.76 - 2.39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2DEDF7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 (1.48 - 4.2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B2F6F6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0 (2.16 - 6.00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5D0E15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960845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64 (1.40 - 1.93)</w:t>
            </w:r>
          </w:p>
        </w:tc>
        <w:tc>
          <w:tcPr>
            <w:tcW w:w="370" w:type="pct"/>
            <w:vAlign w:val="center"/>
          </w:tcPr>
          <w:p w14:paraId="46C0F17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53D896E6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76006CEF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80" w:type="pct"/>
            <w:vMerge/>
            <w:shd w:val="clear" w:color="auto" w:fill="auto"/>
            <w:vAlign w:val="center"/>
          </w:tcPr>
          <w:p w14:paraId="0960028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434E296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 (0.66 - 2.17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896E98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1 (1.14 - 3.5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08A823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9 (1.30 - 4.40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CB34AF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54F68F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44 (1.18 - 1.75)</w:t>
            </w:r>
          </w:p>
        </w:tc>
        <w:tc>
          <w:tcPr>
            <w:tcW w:w="370" w:type="pct"/>
            <w:vAlign w:val="center"/>
          </w:tcPr>
          <w:p w14:paraId="727A2B3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729CEC7C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3721DF21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80" w:type="pct"/>
            <w:vMerge/>
            <w:shd w:val="clear" w:color="auto" w:fill="auto"/>
            <w:vAlign w:val="center"/>
          </w:tcPr>
          <w:p w14:paraId="2979CC3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409BD13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 (0.52 - 1.7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4B5FB2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 (0.79 - 2.60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470EEA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 (0.87 - 3.16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B8003D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920F98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32 (1.06 - 1.64)</w:t>
            </w:r>
          </w:p>
        </w:tc>
        <w:tc>
          <w:tcPr>
            <w:tcW w:w="370" w:type="pct"/>
            <w:vAlign w:val="center"/>
          </w:tcPr>
          <w:p w14:paraId="4112358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248C5" w:rsidRPr="008C5F3D" w14:paraId="4C6B5201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09294CD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10753D8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7CC7309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009F55E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7BAEC14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auto"/>
            <w:vAlign w:val="center"/>
          </w:tcPr>
          <w:p w14:paraId="7A38A1A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vAlign w:val="center"/>
          </w:tcPr>
          <w:p w14:paraId="699E23C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vAlign w:val="center"/>
          </w:tcPr>
          <w:p w14:paraId="72D0B98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450B97C4" w14:textId="77777777" w:rsidTr="00D56BD4">
        <w:trPr>
          <w:trHeight w:val="326"/>
        </w:trPr>
        <w:tc>
          <w:tcPr>
            <w:tcW w:w="4630" w:type="pct"/>
            <w:gridSpan w:val="7"/>
            <w:shd w:val="clear" w:color="auto" w:fill="auto"/>
            <w:vAlign w:val="center"/>
          </w:tcPr>
          <w:p w14:paraId="4C35CCE6" w14:textId="77777777" w:rsidR="008248C5" w:rsidRPr="008C5F3D" w:rsidRDefault="008248C5" w:rsidP="002F1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Women (n = 2,402)</w:t>
            </w:r>
          </w:p>
        </w:tc>
        <w:tc>
          <w:tcPr>
            <w:tcW w:w="370" w:type="pct"/>
            <w:vAlign w:val="center"/>
          </w:tcPr>
          <w:p w14:paraId="470279E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3D5FBFC7" w14:textId="77777777" w:rsidTr="00D56BD4">
        <w:trPr>
          <w:trHeight w:val="326"/>
        </w:trPr>
        <w:tc>
          <w:tcPr>
            <w:tcW w:w="4630" w:type="pct"/>
            <w:gridSpan w:val="7"/>
            <w:shd w:val="clear" w:color="auto" w:fill="auto"/>
            <w:vAlign w:val="center"/>
          </w:tcPr>
          <w:p w14:paraId="68CA15EA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NAFLD with NFS ≥ </w:t>
            </w:r>
            <w:r w:rsidRPr="008C5F3D">
              <w:rPr>
                <w:rFonts w:ascii="Times New Roman" w:eastAsia="微软雅黑" w:hAnsi="Times New Roman" w:cs="Times New Roman"/>
                <w:sz w:val="24"/>
                <w:szCs w:val="24"/>
              </w:rPr>
              <w:t>−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</w:tc>
        <w:tc>
          <w:tcPr>
            <w:tcW w:w="370" w:type="pct"/>
            <w:vAlign w:val="center"/>
          </w:tcPr>
          <w:p w14:paraId="2BB7987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66350ADF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1D4D0CE3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480" w:type="pct"/>
            <w:vMerge w:val="restart"/>
            <w:shd w:val="clear" w:color="auto" w:fill="auto"/>
            <w:vAlign w:val="center"/>
          </w:tcPr>
          <w:p w14:paraId="2FF420E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39F1FD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 (1.41 - 3.51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A95B12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 (1.97 - 4.7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BBB1A6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4 (3.91 - 9.02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3F0184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CE09DE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69 (1.51 - 1.89)</w:t>
            </w:r>
          </w:p>
        </w:tc>
        <w:tc>
          <w:tcPr>
            <w:tcW w:w="370" w:type="pct"/>
            <w:vAlign w:val="center"/>
          </w:tcPr>
          <w:p w14:paraId="4017A58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67EDA366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1BEEF205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80" w:type="pct"/>
            <w:vMerge/>
            <w:shd w:val="clear" w:color="auto" w:fill="auto"/>
            <w:vAlign w:val="center"/>
          </w:tcPr>
          <w:p w14:paraId="38C7579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527861B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 (1.31 - 3.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F4ABC1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5 (1.45 - 3.83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11DD6A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8 (2.07 - 5.86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0C0B5E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C0E8A8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38 (1.21 - 1.59)</w:t>
            </w:r>
          </w:p>
        </w:tc>
        <w:tc>
          <w:tcPr>
            <w:tcW w:w="370" w:type="pct"/>
            <w:vAlign w:val="center"/>
          </w:tcPr>
          <w:p w14:paraId="64E608D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05F386BF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22A27FF6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80" w:type="pct"/>
            <w:vMerge/>
            <w:shd w:val="clear" w:color="auto" w:fill="auto"/>
            <w:vAlign w:val="center"/>
          </w:tcPr>
          <w:p w14:paraId="4F13B62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4240532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 (1.15 - 3.01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8C20C1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6 (1.19 - 3.23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756351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 (1.54 - 4.52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1401E7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3DE2E1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29 (1.12 - 1.49)</w:t>
            </w:r>
          </w:p>
        </w:tc>
        <w:tc>
          <w:tcPr>
            <w:tcW w:w="370" w:type="pct"/>
            <w:vAlign w:val="center"/>
          </w:tcPr>
          <w:p w14:paraId="5D9A5D2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6EE5DD9E" w14:textId="77777777" w:rsidTr="00D56BD4">
        <w:trPr>
          <w:trHeight w:val="326"/>
        </w:trPr>
        <w:tc>
          <w:tcPr>
            <w:tcW w:w="4630" w:type="pct"/>
            <w:gridSpan w:val="7"/>
            <w:shd w:val="clear" w:color="auto" w:fill="auto"/>
            <w:vAlign w:val="center"/>
          </w:tcPr>
          <w:p w14:paraId="6A84F300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NAFLD with FIB-4 ≥ 1.3</w:t>
            </w:r>
          </w:p>
        </w:tc>
        <w:tc>
          <w:tcPr>
            <w:tcW w:w="370" w:type="pct"/>
            <w:vAlign w:val="center"/>
          </w:tcPr>
          <w:p w14:paraId="096B27E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4A523398" w14:textId="77777777" w:rsidTr="00D56BD4">
        <w:trPr>
          <w:trHeight w:val="326"/>
        </w:trPr>
        <w:tc>
          <w:tcPr>
            <w:tcW w:w="510" w:type="pct"/>
            <w:shd w:val="clear" w:color="auto" w:fill="auto"/>
            <w:vAlign w:val="center"/>
          </w:tcPr>
          <w:p w14:paraId="0373F269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80" w:type="pct"/>
            <w:vMerge w:val="restart"/>
            <w:shd w:val="clear" w:color="auto" w:fill="auto"/>
            <w:vAlign w:val="center"/>
          </w:tcPr>
          <w:p w14:paraId="12274AF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87293C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 (1.43 - 3.21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E9C3B2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3 (1.85 - 4.0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A95CBF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4 (3.12 - 6.61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FBE8E3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C61778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56 (1.41 - 1.74)</w:t>
            </w:r>
          </w:p>
        </w:tc>
        <w:tc>
          <w:tcPr>
            <w:tcW w:w="370" w:type="pct"/>
            <w:vAlign w:val="center"/>
          </w:tcPr>
          <w:p w14:paraId="7233DA7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773E2AE7" w14:textId="77777777" w:rsidTr="00D56BD4">
        <w:trPr>
          <w:trHeight w:val="326"/>
        </w:trPr>
        <w:tc>
          <w:tcPr>
            <w:tcW w:w="510" w:type="pct"/>
            <w:tcBorders>
              <w:bottom w:val="nil"/>
            </w:tcBorders>
            <w:shd w:val="clear" w:color="auto" w:fill="auto"/>
            <w:vAlign w:val="center"/>
          </w:tcPr>
          <w:p w14:paraId="4E9238FE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8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5AA13BE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vAlign w:val="center"/>
          </w:tcPr>
          <w:p w14:paraId="76838EF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 (1.39 - 3.19)</w:t>
            </w: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vAlign w:val="center"/>
          </w:tcPr>
          <w:p w14:paraId="300F89B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9 (1.56 - 3.67)</w:t>
            </w: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vAlign w:val="center"/>
          </w:tcPr>
          <w:p w14:paraId="5F232D7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7 (2.11 - 5.37)</w:t>
            </w:r>
          </w:p>
        </w:tc>
        <w:tc>
          <w:tcPr>
            <w:tcW w:w="496" w:type="pct"/>
            <w:tcBorders>
              <w:bottom w:val="nil"/>
            </w:tcBorders>
            <w:shd w:val="clear" w:color="auto" w:fill="auto"/>
            <w:vAlign w:val="center"/>
          </w:tcPr>
          <w:p w14:paraId="6394DF7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auto"/>
            <w:vAlign w:val="center"/>
          </w:tcPr>
          <w:p w14:paraId="614E986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38 (1.21 - 1.58)</w:t>
            </w:r>
          </w:p>
        </w:tc>
        <w:tc>
          <w:tcPr>
            <w:tcW w:w="370" w:type="pct"/>
            <w:tcBorders>
              <w:bottom w:val="nil"/>
            </w:tcBorders>
            <w:vAlign w:val="center"/>
          </w:tcPr>
          <w:p w14:paraId="1F3960A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31E738A8" w14:textId="77777777" w:rsidTr="00D56BD4">
        <w:trPr>
          <w:trHeight w:val="326"/>
        </w:trPr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00D542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0209D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402DC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 (1.19 - 2.77)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2A3A9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 (1.24 - 2.98)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1664F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5 (1.51 - 3.97)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2CDEF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72147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28 (1.11 - 1.47)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center"/>
          </w:tcPr>
          <w:p w14:paraId="3C87698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E7540C1" w14:textId="77777777" w:rsidR="008248C5" w:rsidRPr="008C5F3D" w:rsidRDefault="008248C5" w:rsidP="008248C5">
      <w:pPr>
        <w:spacing w:line="480" w:lineRule="auto"/>
        <w:rPr>
          <w:rFonts w:cs="Times New Roman"/>
          <w:sz w:val="24"/>
          <w:szCs w:val="24"/>
        </w:rPr>
      </w:pPr>
      <w:r w:rsidRPr="008C5F3D">
        <w:rPr>
          <w:rFonts w:cs="Times New Roman"/>
          <w:sz w:val="24"/>
          <w:szCs w:val="24"/>
        </w:rPr>
        <w:t xml:space="preserve">Data are odds ratio (OR) and 95% confidence interval (CI). </w:t>
      </w:r>
    </w:p>
    <w:p w14:paraId="04531AFA" w14:textId="77777777" w:rsidR="00A144CE" w:rsidRDefault="008248C5" w:rsidP="00A144CE">
      <w:pPr>
        <w:spacing w:line="480" w:lineRule="auto"/>
        <w:rPr>
          <w:rFonts w:cs="Times New Roman"/>
          <w:sz w:val="24"/>
          <w:szCs w:val="24"/>
        </w:rPr>
      </w:pPr>
      <w:r w:rsidRPr="008C5F3D">
        <w:rPr>
          <w:rFonts w:cs="Times New Roman"/>
          <w:i/>
          <w:iCs/>
          <w:sz w:val="24"/>
          <w:szCs w:val="24"/>
        </w:rPr>
        <w:t>P</w:t>
      </w:r>
      <w:r w:rsidRPr="008C5F3D">
        <w:rPr>
          <w:rFonts w:cs="Times New Roman"/>
          <w:sz w:val="24"/>
          <w:szCs w:val="24"/>
        </w:rPr>
        <w:t xml:space="preserve"> values were calculated from the logistic regression models.</w:t>
      </w:r>
      <w:r w:rsidRPr="008C5F3D">
        <w:rPr>
          <w:rFonts w:cs="Times New Roman" w:hint="eastAsia"/>
          <w:sz w:val="24"/>
          <w:szCs w:val="24"/>
        </w:rPr>
        <w:t xml:space="preserve"> </w:t>
      </w:r>
      <w:r w:rsidRPr="008C5F3D">
        <w:rPr>
          <w:rFonts w:cs="Times New Roman"/>
          <w:sz w:val="24"/>
          <w:szCs w:val="24"/>
        </w:rPr>
        <w:t xml:space="preserve">Model 1 was crude model. Model 2 adjusted for age, obesity status, current smoking, current drinking, active physical activity, and education level. Model 3 further adjusted for fasting glucose, HOMA-IR, triglycerides, LDL-C, HDL-C, white blood cells based on model 2. The range of quartiles of fat-to-fat free mass ratio were &lt; 0.25, 0.25 - 0.31, 0.31 - 0.38, &gt; 0.38 in men and &lt; 0.40, 0.40 - 0.49, 0.49 - 0.59, &gt; 0.59 in women. Abbreviation: </w:t>
      </w:r>
      <w:proofErr w:type="gramStart"/>
      <w:r w:rsidRPr="008C5F3D">
        <w:rPr>
          <w:rFonts w:cs="Times New Roman"/>
          <w:sz w:val="24"/>
          <w:szCs w:val="24"/>
        </w:rPr>
        <w:t>OR,</w:t>
      </w:r>
      <w:proofErr w:type="gramEnd"/>
      <w:r w:rsidRPr="008C5F3D">
        <w:rPr>
          <w:rFonts w:cs="Times New Roman"/>
          <w:sz w:val="24"/>
          <w:szCs w:val="24"/>
        </w:rPr>
        <w:t xml:space="preserve"> odds ratio; CI, confidence interval; SD, standard deviation; HOMA-IR, homeostasis model assessment of insulin resistance; HDL-C, high density lipoprotein cholesterol; LDL-C, low density lipoprotein cholesterol</w:t>
      </w:r>
      <w:r w:rsidR="00A144CE">
        <w:rPr>
          <w:rFonts w:cs="Times New Roman"/>
          <w:sz w:val="24"/>
          <w:szCs w:val="24"/>
        </w:rPr>
        <w:t>.</w:t>
      </w:r>
      <w:bookmarkStart w:id="5" w:name="_Hlk57895186"/>
      <w:bookmarkEnd w:id="0"/>
    </w:p>
    <w:p w14:paraId="5C42AD64" w14:textId="77777777" w:rsidR="00A144CE" w:rsidRDefault="00A144CE" w:rsidP="00A144CE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1E262783" w14:textId="77777777" w:rsidR="00A144CE" w:rsidRDefault="00A144CE" w:rsidP="00A144CE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7220496B" w14:textId="088B4005" w:rsidR="008248C5" w:rsidRPr="008C5F3D" w:rsidRDefault="008248C5" w:rsidP="00A144CE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8C5F3D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="00A83BC9">
        <w:rPr>
          <w:rFonts w:cs="Times New Roman"/>
          <w:b/>
          <w:bCs/>
          <w:sz w:val="24"/>
          <w:szCs w:val="24"/>
        </w:rPr>
        <w:t>4</w:t>
      </w:r>
      <w:r w:rsidRPr="008C5F3D">
        <w:rPr>
          <w:rFonts w:cs="Times New Roman"/>
          <w:b/>
          <w:bCs/>
          <w:sz w:val="24"/>
          <w:szCs w:val="24"/>
        </w:rPr>
        <w:t xml:space="preserve">. </w:t>
      </w:r>
      <w:r w:rsidRPr="008C5F3D">
        <w:rPr>
          <w:rFonts w:cs="Times New Roman"/>
          <w:sz w:val="24"/>
          <w:szCs w:val="24"/>
        </w:rPr>
        <w:t>Associations of risk of NAFLD with fibrosis of fat‐to‐fat free mass</w:t>
      </w:r>
      <w:r w:rsidR="001D1CBE">
        <w:rPr>
          <w:rFonts w:cs="Times New Roman"/>
          <w:sz w:val="24"/>
          <w:szCs w:val="24"/>
        </w:rPr>
        <w:t xml:space="preserve"> </w:t>
      </w:r>
      <w:r w:rsidRPr="008C5F3D">
        <w:rPr>
          <w:rFonts w:cs="Times New Roman"/>
          <w:sz w:val="24"/>
          <w:szCs w:val="24"/>
        </w:rPr>
        <w:t>ratio by obesity status.</w:t>
      </w:r>
      <w:bookmarkEnd w:id="5"/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1"/>
        <w:gridCol w:w="1466"/>
        <w:gridCol w:w="2387"/>
        <w:gridCol w:w="2339"/>
        <w:gridCol w:w="2339"/>
        <w:gridCol w:w="1516"/>
      </w:tblGrid>
      <w:tr w:rsidR="008248C5" w:rsidRPr="008C5F3D" w14:paraId="73ADF50A" w14:textId="77777777" w:rsidTr="00D56BD4">
        <w:trPr>
          <w:trHeight w:val="945"/>
        </w:trPr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D7D1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3BDE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1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A3B9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DBBF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FF87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B1CD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</w:tr>
      <w:tr w:rsidR="008248C5" w:rsidRPr="008C5F3D" w14:paraId="1025BAAD" w14:textId="77777777" w:rsidTr="00D56BD4">
        <w:trPr>
          <w:trHeight w:val="273"/>
        </w:trPr>
        <w:tc>
          <w:tcPr>
            <w:tcW w:w="1401" w:type="pct"/>
            <w:shd w:val="clear" w:color="auto" w:fill="auto"/>
            <w:vAlign w:val="center"/>
          </w:tcPr>
          <w:p w14:paraId="739E67E2" w14:textId="77777777" w:rsidR="008248C5" w:rsidRPr="008C5F3D" w:rsidRDefault="008248C5" w:rsidP="002F1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Non-obesity (n = 2,181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F042EA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7E7DB51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379A4FE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35F87BF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18B919F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4080A2A3" w14:textId="77777777" w:rsidTr="00D56BD4">
        <w:trPr>
          <w:trHeight w:val="273"/>
        </w:trPr>
        <w:tc>
          <w:tcPr>
            <w:tcW w:w="1401" w:type="pct"/>
            <w:shd w:val="clear" w:color="auto" w:fill="auto"/>
            <w:vAlign w:val="center"/>
          </w:tcPr>
          <w:p w14:paraId="12773D31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NAFLD with NFS ≥ </w:t>
            </w:r>
            <w:r w:rsidRPr="008C5F3D">
              <w:rPr>
                <w:rFonts w:ascii="Times New Roman" w:eastAsia="微软雅黑" w:hAnsi="Times New Roman" w:cs="Times New Roman"/>
                <w:sz w:val="24"/>
                <w:szCs w:val="24"/>
              </w:rPr>
              <w:t>−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373391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7661512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0E747CA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25DDC60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803452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7783458C" w14:textId="77777777" w:rsidTr="00D56BD4">
        <w:trPr>
          <w:trHeight w:val="273"/>
        </w:trPr>
        <w:tc>
          <w:tcPr>
            <w:tcW w:w="1401" w:type="pct"/>
            <w:shd w:val="clear" w:color="auto" w:fill="auto"/>
            <w:vAlign w:val="center"/>
          </w:tcPr>
          <w:p w14:paraId="21EC2D45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25" w:type="pct"/>
            <w:vMerge w:val="restart"/>
            <w:shd w:val="clear" w:color="auto" w:fill="auto"/>
            <w:vAlign w:val="center"/>
          </w:tcPr>
          <w:p w14:paraId="7C9172A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2E9430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 (0.79 - 2.18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9BDE1E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 (1.07 - 2.83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4910E5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 (1.67 - 4.17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BE050A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2A5022F3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02100A1E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25" w:type="pct"/>
            <w:vMerge/>
            <w:shd w:val="clear" w:color="auto" w:fill="auto"/>
            <w:vAlign w:val="center"/>
          </w:tcPr>
          <w:p w14:paraId="3C60D6E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6A21F42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 (0.84 - 2.41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3A0538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9 (1.15 - 3.13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8B180A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9 (1.85 - 4.83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CA1E80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2C9BFE75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5F599127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25" w:type="pct"/>
            <w:vMerge/>
            <w:shd w:val="clear" w:color="auto" w:fill="auto"/>
            <w:vAlign w:val="center"/>
          </w:tcPr>
          <w:p w14:paraId="0A226CF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65BA495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 (0.69 – 2.00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69C8F1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 (0.91 - 2.55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F2AEC5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4 (1.29 - 3.54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CBA27F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248C5" w:rsidRPr="008C5F3D" w14:paraId="4C5F6D80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777D8C2B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NAFLD with FIB-4 ≥ 1.3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6773A4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47032B3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5F9E38D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53F6A79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3887CA0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208CD6A1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03F8AF5B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25" w:type="pct"/>
            <w:vMerge w:val="restart"/>
            <w:shd w:val="clear" w:color="auto" w:fill="auto"/>
            <w:vAlign w:val="center"/>
          </w:tcPr>
          <w:p w14:paraId="766BE01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380CEB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 (0.92 - 2.27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1F87F03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4 (1.19 - 2.83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D1759B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4 (1.81 - 4.13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3DA160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04DAFBD8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56129329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25" w:type="pct"/>
            <w:vMerge/>
            <w:shd w:val="clear" w:color="auto" w:fill="auto"/>
            <w:vAlign w:val="center"/>
          </w:tcPr>
          <w:p w14:paraId="21A4805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3EDC210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 (1.00 - 2.51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1DED10A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7 (1.26 - 3.09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AA5504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 (2.00- 4.71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304A92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54EE99BA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5FFC2E70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25" w:type="pct"/>
            <w:vMerge/>
            <w:shd w:val="clear" w:color="auto" w:fill="auto"/>
            <w:vAlign w:val="center"/>
          </w:tcPr>
          <w:p w14:paraId="688E558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377409E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 (0.81 - 2.08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9AC2E3D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 (0.97 - 2.44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D76E62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 (1.34 - 3.31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5673F2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248C5" w:rsidRPr="008C5F3D" w14:paraId="7BCA8F28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608C574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14:paraId="02FC148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1BAD716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67E4C39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4E2FEDF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1FC8F77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4EFC0EB9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24E2E632" w14:textId="77777777" w:rsidR="008248C5" w:rsidRPr="008C5F3D" w:rsidRDefault="008248C5" w:rsidP="002F1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Obesity (n =1,238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FA5DEF6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0967523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5BC8FEE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48E90E8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2FE067D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2E94F1AC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36CDBFD3" w14:textId="77777777" w:rsidR="008248C5" w:rsidRPr="008C5F3D" w:rsidRDefault="008248C5" w:rsidP="002F189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 xml:space="preserve">NAFLD with NFS ≥ </w:t>
            </w:r>
            <w:r w:rsidRPr="008C5F3D">
              <w:rPr>
                <w:rFonts w:ascii="Times New Roman" w:eastAsia="微软雅黑" w:hAnsi="Times New Roman" w:cs="Times New Roman"/>
                <w:sz w:val="24"/>
                <w:szCs w:val="24"/>
              </w:rPr>
              <w:t>−</w:t>
            </w: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E44DBB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02ADE21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63C6267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43BEE5A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D7DCFA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4DA8B212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23081473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525" w:type="pct"/>
            <w:vMerge w:val="restart"/>
            <w:shd w:val="clear" w:color="auto" w:fill="auto"/>
            <w:vAlign w:val="center"/>
          </w:tcPr>
          <w:p w14:paraId="080545C4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D52165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 (0.81 - 1.79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12FF2E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 (0.90 - 1.98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78665F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 (1.33 - 2.84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A0219E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33B1FB07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5BC43FBE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25" w:type="pct"/>
            <w:vMerge/>
            <w:shd w:val="clear" w:color="auto" w:fill="auto"/>
            <w:vAlign w:val="center"/>
          </w:tcPr>
          <w:p w14:paraId="12CE48B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0EC9905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 (0.92 - 2.09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5B43CD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 (1.01 - 2.29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E8EE40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 (1.58 - 3.46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ACE341C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171A165A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4DF801C0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25" w:type="pct"/>
            <w:vMerge/>
            <w:shd w:val="clear" w:color="auto" w:fill="auto"/>
            <w:vAlign w:val="center"/>
          </w:tcPr>
          <w:p w14:paraId="3E68042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3774517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 (0.86 - 1.99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466216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 (0.87 - 2.04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D1BC70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5 (1.36 - 3.08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DAF3F3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248C5" w:rsidRPr="008C5F3D" w14:paraId="7F1D5365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5ED83297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NAFLD with FIB-4 ≥ 1.3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719B80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14:paraId="20B5B0F9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7552FE6B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0BF7576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2AE06F5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8C5" w:rsidRPr="008C5F3D" w14:paraId="6A9078BA" w14:textId="77777777" w:rsidTr="00D56BD4">
        <w:trPr>
          <w:trHeight w:val="326"/>
        </w:trPr>
        <w:tc>
          <w:tcPr>
            <w:tcW w:w="1401" w:type="pct"/>
            <w:shd w:val="clear" w:color="auto" w:fill="auto"/>
            <w:vAlign w:val="center"/>
          </w:tcPr>
          <w:p w14:paraId="23153943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25" w:type="pct"/>
            <w:vMerge w:val="restart"/>
            <w:shd w:val="clear" w:color="auto" w:fill="auto"/>
            <w:vAlign w:val="center"/>
          </w:tcPr>
          <w:p w14:paraId="004284A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2E7AED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 (0.78 - 1.69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D2A71F3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 (0.79 - 1.70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062604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 (1.24 - 2.60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9158B5F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248C5" w:rsidRPr="008C5F3D" w14:paraId="4B7F2B2A" w14:textId="77777777" w:rsidTr="00D56BD4">
        <w:trPr>
          <w:trHeight w:val="326"/>
        </w:trPr>
        <w:tc>
          <w:tcPr>
            <w:tcW w:w="1401" w:type="pct"/>
            <w:tcBorders>
              <w:bottom w:val="nil"/>
            </w:tcBorders>
            <w:shd w:val="clear" w:color="auto" w:fill="auto"/>
            <w:vAlign w:val="center"/>
          </w:tcPr>
          <w:p w14:paraId="437460C5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2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2B1404E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bottom w:val="nil"/>
            </w:tcBorders>
            <w:shd w:val="clear" w:color="auto" w:fill="auto"/>
            <w:vAlign w:val="center"/>
          </w:tcPr>
          <w:p w14:paraId="44FCC8E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 (0.89 - 1.99)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auto"/>
            <w:vAlign w:val="center"/>
          </w:tcPr>
          <w:p w14:paraId="30B4143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 (0.87 - 1.96)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auto"/>
            <w:vAlign w:val="center"/>
          </w:tcPr>
          <w:p w14:paraId="07787B12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 (1.48 - 3.19)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auto"/>
            <w:vAlign w:val="center"/>
          </w:tcPr>
          <w:p w14:paraId="34160308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48C5" w:rsidRPr="008C5F3D" w14:paraId="44F5EC76" w14:textId="77777777" w:rsidTr="00D56BD4">
        <w:trPr>
          <w:trHeight w:val="326"/>
        </w:trPr>
        <w:tc>
          <w:tcPr>
            <w:tcW w:w="14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A7BB41" w14:textId="77777777" w:rsidR="008248C5" w:rsidRPr="008C5F3D" w:rsidRDefault="008248C5" w:rsidP="002F18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3D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2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C79405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862A67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 (0.82 - 1.86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5A02A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 (0.75 - 1.72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AE3090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 (1.28 - 2.85)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8A0531" w14:textId="77777777" w:rsidR="008248C5" w:rsidRPr="008C5F3D" w:rsidRDefault="008248C5" w:rsidP="002F189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</w:tbl>
    <w:p w14:paraId="297D4588" w14:textId="77777777" w:rsidR="008248C5" w:rsidRPr="008C5F3D" w:rsidRDefault="008248C5" w:rsidP="008248C5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8C5F3D">
        <w:rPr>
          <w:rFonts w:cs="Times New Roman"/>
          <w:sz w:val="24"/>
          <w:szCs w:val="24"/>
        </w:rPr>
        <w:t>Data are odds ratio (OR) and 95% confidence interval (CI).</w:t>
      </w:r>
      <w:r w:rsidRPr="008C5F3D">
        <w:rPr>
          <w:rFonts w:cs="Times New Roman"/>
          <w:i/>
          <w:iCs/>
          <w:sz w:val="24"/>
          <w:szCs w:val="24"/>
        </w:rPr>
        <w:t xml:space="preserve"> </w:t>
      </w:r>
      <w:r w:rsidRPr="008C5F3D">
        <w:rPr>
          <w:rFonts w:cs="Times New Roman"/>
          <w:sz w:val="24"/>
          <w:szCs w:val="24"/>
        </w:rPr>
        <w:t xml:space="preserve">Quartiles range of FM/FFM </w:t>
      </w:r>
      <w:r w:rsidRPr="008C5F3D">
        <w:rPr>
          <w:rFonts w:cs="Times New Roman" w:hint="eastAsia"/>
          <w:sz w:val="24"/>
          <w:szCs w:val="24"/>
        </w:rPr>
        <w:t>w</w:t>
      </w:r>
      <w:r w:rsidRPr="008C5F3D">
        <w:rPr>
          <w:rFonts w:cs="Times New Roman"/>
          <w:sz w:val="24"/>
          <w:szCs w:val="24"/>
        </w:rPr>
        <w:t xml:space="preserve">ere </w:t>
      </w:r>
      <w:r w:rsidRPr="008C5F3D">
        <w:rPr>
          <w:rFonts w:cs="Times New Roman" w:hint="eastAsia"/>
          <w:sz w:val="24"/>
          <w:szCs w:val="24"/>
        </w:rPr>
        <w:t>defined</w:t>
      </w:r>
      <w:r w:rsidRPr="008C5F3D">
        <w:rPr>
          <w:rFonts w:cs="Times New Roman"/>
          <w:sz w:val="24"/>
          <w:szCs w:val="24"/>
        </w:rPr>
        <w:t xml:space="preserve"> </w:t>
      </w:r>
      <w:r w:rsidRPr="008C5F3D">
        <w:rPr>
          <w:rFonts w:cs="Times New Roman" w:hint="eastAsia"/>
          <w:sz w:val="24"/>
          <w:szCs w:val="24"/>
        </w:rPr>
        <w:t>b</w:t>
      </w:r>
      <w:r w:rsidRPr="008C5F3D">
        <w:rPr>
          <w:rFonts w:cs="Times New Roman"/>
          <w:sz w:val="24"/>
          <w:szCs w:val="24"/>
        </w:rPr>
        <w:t>y sex.</w:t>
      </w:r>
      <w:r w:rsidRPr="008C5F3D">
        <w:rPr>
          <w:rFonts w:cs="Times New Roman" w:hint="eastAsia"/>
          <w:sz w:val="24"/>
          <w:szCs w:val="24"/>
        </w:rPr>
        <w:t xml:space="preserve"> </w:t>
      </w:r>
    </w:p>
    <w:p w14:paraId="45E14401" w14:textId="07712BAF" w:rsidR="008248C5" w:rsidRPr="008C5F3D" w:rsidRDefault="008248C5" w:rsidP="008248C5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8C5F3D">
        <w:rPr>
          <w:rFonts w:cs="Times New Roman"/>
          <w:i/>
          <w:iCs/>
          <w:sz w:val="24"/>
          <w:szCs w:val="24"/>
        </w:rPr>
        <w:t>P</w:t>
      </w:r>
      <w:r w:rsidRPr="008C5F3D">
        <w:rPr>
          <w:rFonts w:cs="Times New Roman"/>
          <w:sz w:val="24"/>
          <w:szCs w:val="24"/>
        </w:rPr>
        <w:t xml:space="preserve"> values were calculated from the logistic regression models. Model 1 was crude model.</w:t>
      </w:r>
      <w:r w:rsidRPr="008C5F3D">
        <w:rPr>
          <w:rFonts w:cs="Times New Roman" w:hint="eastAsia"/>
          <w:sz w:val="24"/>
          <w:szCs w:val="24"/>
        </w:rPr>
        <w:t xml:space="preserve"> </w:t>
      </w:r>
      <w:r w:rsidRPr="008C5F3D">
        <w:rPr>
          <w:rFonts w:cs="Times New Roman"/>
          <w:sz w:val="24"/>
          <w:szCs w:val="24"/>
        </w:rPr>
        <w:t xml:space="preserve">Model 2 adjusted for age, sex, current smoking, current drinking, active physical activity, and education level. Model 3 further adjusted for fasting glucose, HOMA-IR, triglycerides, LDL-C, HDL-C, white blood cells based on model 2. </w:t>
      </w:r>
    </w:p>
    <w:p w14:paraId="024A8949" w14:textId="6D4F14BA" w:rsidR="00AC4BCF" w:rsidRPr="00A144CE" w:rsidRDefault="008248C5" w:rsidP="00A144CE">
      <w:pPr>
        <w:spacing w:line="480" w:lineRule="auto"/>
        <w:rPr>
          <w:rFonts w:cs="Times New Roman"/>
          <w:sz w:val="24"/>
          <w:szCs w:val="24"/>
        </w:rPr>
      </w:pPr>
      <w:r w:rsidRPr="008C5F3D">
        <w:rPr>
          <w:rFonts w:cs="Times New Roman"/>
          <w:sz w:val="24"/>
          <w:szCs w:val="24"/>
        </w:rPr>
        <w:t xml:space="preserve">Abbreviation: </w:t>
      </w:r>
      <w:proofErr w:type="gramStart"/>
      <w:r w:rsidRPr="008C5F3D">
        <w:rPr>
          <w:rFonts w:cs="Times New Roman"/>
          <w:sz w:val="24"/>
          <w:szCs w:val="24"/>
        </w:rPr>
        <w:t>OR,</w:t>
      </w:r>
      <w:proofErr w:type="gramEnd"/>
      <w:r w:rsidRPr="008C5F3D">
        <w:rPr>
          <w:rFonts w:cs="Times New Roman"/>
          <w:sz w:val="24"/>
          <w:szCs w:val="24"/>
        </w:rPr>
        <w:t xml:space="preserve"> odds ratio; CI, confidence interval; SD, standard deviation; BMI, body mass index; HOMA-IR, homeostasis model assessment of insulin resistance; HDL-C, high density lipoprotein cholesterol; LDL-C, low density lipoprotein cholesterol.</w:t>
      </w:r>
    </w:p>
    <w:sectPr w:rsidR="00AC4BCF" w:rsidRPr="00A144CE" w:rsidSect="00385D4C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91A7F" w14:textId="77777777" w:rsidR="008A7931" w:rsidRDefault="008A7931" w:rsidP="00D56BD4">
      <w:r>
        <w:separator/>
      </w:r>
    </w:p>
  </w:endnote>
  <w:endnote w:type="continuationSeparator" w:id="0">
    <w:p w14:paraId="431B1D97" w14:textId="77777777" w:rsidR="008A7931" w:rsidRDefault="008A7931" w:rsidP="00D56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3BD04B" w14:textId="77777777" w:rsidR="008A7931" w:rsidRDefault="008A7931" w:rsidP="00D56BD4">
      <w:r>
        <w:separator/>
      </w:r>
    </w:p>
  </w:footnote>
  <w:footnote w:type="continuationSeparator" w:id="0">
    <w:p w14:paraId="7414FE76" w14:textId="77777777" w:rsidR="008A7931" w:rsidRDefault="008A7931" w:rsidP="00D56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8C5"/>
    <w:rsid w:val="00026177"/>
    <w:rsid w:val="000942DA"/>
    <w:rsid w:val="000A34DC"/>
    <w:rsid w:val="000B5C50"/>
    <w:rsid w:val="0013128B"/>
    <w:rsid w:val="00164335"/>
    <w:rsid w:val="00171EFC"/>
    <w:rsid w:val="00186CCE"/>
    <w:rsid w:val="001D04A2"/>
    <w:rsid w:val="001D1CBE"/>
    <w:rsid w:val="001F2EA2"/>
    <w:rsid w:val="00212D02"/>
    <w:rsid w:val="002C05EA"/>
    <w:rsid w:val="002F189F"/>
    <w:rsid w:val="0031119E"/>
    <w:rsid w:val="003261E7"/>
    <w:rsid w:val="0036369C"/>
    <w:rsid w:val="003828A8"/>
    <w:rsid w:val="00385D4C"/>
    <w:rsid w:val="005619CF"/>
    <w:rsid w:val="005B6C44"/>
    <w:rsid w:val="005C15A7"/>
    <w:rsid w:val="005F4729"/>
    <w:rsid w:val="006039A4"/>
    <w:rsid w:val="0060431B"/>
    <w:rsid w:val="00617071"/>
    <w:rsid w:val="0062121C"/>
    <w:rsid w:val="00644EB3"/>
    <w:rsid w:val="00683829"/>
    <w:rsid w:val="006A385E"/>
    <w:rsid w:val="006B4E5C"/>
    <w:rsid w:val="006C6AA0"/>
    <w:rsid w:val="00705628"/>
    <w:rsid w:val="00706DCD"/>
    <w:rsid w:val="007442DA"/>
    <w:rsid w:val="007A68A2"/>
    <w:rsid w:val="00812C30"/>
    <w:rsid w:val="00820FD9"/>
    <w:rsid w:val="008248C5"/>
    <w:rsid w:val="00840182"/>
    <w:rsid w:val="00846A57"/>
    <w:rsid w:val="008A7931"/>
    <w:rsid w:val="008C59D4"/>
    <w:rsid w:val="009653AC"/>
    <w:rsid w:val="009A0802"/>
    <w:rsid w:val="009C7446"/>
    <w:rsid w:val="00A10D0A"/>
    <w:rsid w:val="00A144CE"/>
    <w:rsid w:val="00A271C7"/>
    <w:rsid w:val="00A27577"/>
    <w:rsid w:val="00A3283B"/>
    <w:rsid w:val="00A366F7"/>
    <w:rsid w:val="00A42084"/>
    <w:rsid w:val="00A434F6"/>
    <w:rsid w:val="00A83BC9"/>
    <w:rsid w:val="00AC4BCF"/>
    <w:rsid w:val="00AF7D84"/>
    <w:rsid w:val="00B14F6A"/>
    <w:rsid w:val="00B168C8"/>
    <w:rsid w:val="00B97A95"/>
    <w:rsid w:val="00BB1A10"/>
    <w:rsid w:val="00BC2E0A"/>
    <w:rsid w:val="00BF312B"/>
    <w:rsid w:val="00C179C1"/>
    <w:rsid w:val="00C34075"/>
    <w:rsid w:val="00C73CA4"/>
    <w:rsid w:val="00CA1029"/>
    <w:rsid w:val="00CB5C97"/>
    <w:rsid w:val="00CD34B8"/>
    <w:rsid w:val="00CD5A6D"/>
    <w:rsid w:val="00CF516C"/>
    <w:rsid w:val="00D34795"/>
    <w:rsid w:val="00D56BD4"/>
    <w:rsid w:val="00D85963"/>
    <w:rsid w:val="00DC45E3"/>
    <w:rsid w:val="00DD1106"/>
    <w:rsid w:val="00DD6887"/>
    <w:rsid w:val="00E50E72"/>
    <w:rsid w:val="00E746E6"/>
    <w:rsid w:val="00E83DAA"/>
    <w:rsid w:val="00ED2291"/>
    <w:rsid w:val="00EE2557"/>
    <w:rsid w:val="00EE6191"/>
    <w:rsid w:val="00EF0EB0"/>
    <w:rsid w:val="00F80ADC"/>
    <w:rsid w:val="00F80CA3"/>
    <w:rsid w:val="00F91D3B"/>
    <w:rsid w:val="00FB771C"/>
    <w:rsid w:val="00FE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936F8"/>
  <w15:chartTrackingRefBased/>
  <w15:docId w15:val="{633FDDDC-4EB2-4782-94C6-CB6F8CF2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8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5C50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B5C50"/>
    <w:pPr>
      <w:keepNext/>
      <w:keepLines/>
      <w:spacing w:before="100" w:beforeAutospacing="1" w:after="100" w:afterAutospacing="1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2EA2"/>
    <w:pPr>
      <w:keepNext/>
      <w:keepLines/>
      <w:spacing w:before="100" w:beforeAutospacing="1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5C50"/>
    <w:rPr>
      <w:b/>
      <w:bCs/>
      <w:kern w:val="44"/>
      <w:sz w:val="28"/>
      <w:szCs w:val="44"/>
    </w:rPr>
  </w:style>
  <w:style w:type="paragraph" w:styleId="TOC1">
    <w:name w:val="toc 1"/>
    <w:basedOn w:val="a"/>
    <w:next w:val="a"/>
    <w:autoRedefine/>
    <w:uiPriority w:val="39"/>
    <w:semiHidden/>
    <w:unhideWhenUsed/>
    <w:rsid w:val="00ED2291"/>
    <w:rPr>
      <w:sz w:val="28"/>
    </w:rPr>
  </w:style>
  <w:style w:type="character" w:customStyle="1" w:styleId="20">
    <w:name w:val="标题 2 字符"/>
    <w:basedOn w:val="a0"/>
    <w:link w:val="2"/>
    <w:uiPriority w:val="9"/>
    <w:rsid w:val="000B5C50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F2EA2"/>
    <w:rPr>
      <w:b/>
      <w:bCs/>
      <w:szCs w:val="32"/>
    </w:rPr>
  </w:style>
  <w:style w:type="table" w:styleId="a3">
    <w:name w:val="Table Grid"/>
    <w:basedOn w:val="a1"/>
    <w:uiPriority w:val="39"/>
    <w:rsid w:val="008248C5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248C5"/>
  </w:style>
  <w:style w:type="paragraph" w:styleId="a5">
    <w:name w:val="header"/>
    <w:basedOn w:val="a"/>
    <w:link w:val="a6"/>
    <w:uiPriority w:val="99"/>
    <w:unhideWhenUsed/>
    <w:rsid w:val="00D56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56BD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56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56BD4"/>
    <w:rPr>
      <w:sz w:val="18"/>
      <w:szCs w:val="18"/>
    </w:rPr>
  </w:style>
  <w:style w:type="table" w:customStyle="1" w:styleId="11">
    <w:name w:val="网格型1"/>
    <w:basedOn w:val="a1"/>
    <w:next w:val="a3"/>
    <w:uiPriority w:val="39"/>
    <w:rsid w:val="00A271C7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3"/>
    <w:uiPriority w:val="39"/>
    <w:rsid w:val="00A27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8</Pages>
  <Words>1094</Words>
  <Characters>6237</Characters>
  <Application>Microsoft Office Word</Application>
  <DocSecurity>0</DocSecurity>
  <Lines>51</Lines>
  <Paragraphs>14</Paragraphs>
  <ScaleCrop>false</ScaleCrop>
  <Company/>
  <LinksUpToDate>false</LinksUpToDate>
  <CharactersWithSpaces>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huajie</dc:creator>
  <cp:keywords/>
  <dc:description/>
  <cp:lastModifiedBy>dai huajie</cp:lastModifiedBy>
  <cp:revision>11</cp:revision>
  <dcterms:created xsi:type="dcterms:W3CDTF">2020-12-01T06:58:00Z</dcterms:created>
  <dcterms:modified xsi:type="dcterms:W3CDTF">2021-01-19T06:36:00Z</dcterms:modified>
</cp:coreProperties>
</file>